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4732A" w14:textId="27D6A187" w:rsidR="00645004" w:rsidRPr="001C147C" w:rsidRDefault="00645004" w:rsidP="00645004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</w:pPr>
      <w:r w:rsidRPr="001C147C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  <w:t xml:space="preserve">Table </w:t>
      </w:r>
      <w:r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  <w:t>S</w:t>
      </w:r>
      <w:r w:rsidR="007C4917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  <w:t>5</w:t>
      </w:r>
      <w:r w:rsidRPr="001C147C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  <w:t xml:space="preserve"> – </w:t>
      </w:r>
      <w:r w:rsidR="00BB484A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  <w:t>Odds-Ratios with 95% Confidence Intervals of m</w:t>
      </w:r>
      <w:r w:rsidRPr="001C147C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  <w:t>ultinomial regression model</w:t>
      </w:r>
      <w:r w:rsidR="00BB484A">
        <w:rPr>
          <w:rFonts w:ascii="Times New Roman" w:eastAsiaTheme="minorEastAsia" w:hAnsi="Times New Roman" w:cs="Times New Roman"/>
          <w:b/>
          <w:bCs/>
          <w:sz w:val="20"/>
          <w:szCs w:val="20"/>
          <w:lang w:val="en-US" w:eastAsia="it-IT"/>
        </w:rPr>
        <w:t>s</w:t>
      </w:r>
    </w:p>
    <w:p w14:paraId="50E81D55" w14:textId="4ABC64D3" w:rsidR="00645004" w:rsidRPr="00645004" w:rsidRDefault="00645004" w:rsidP="00645004">
      <w:pPr>
        <w:spacing w:after="0" w:line="48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C147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LEGEND: </w:t>
      </w:r>
      <w:r w:rsidR="008D712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IVIg= intravenous immunoglobulins, CS= corticosteroids, PE= plasma exchange, IS= immunosuppressants, </w:t>
      </w:r>
      <w:r w:rsidRPr="001C147C">
        <w:rPr>
          <w:rFonts w:ascii="Times New Roman" w:hAnsi="Times New Roman" w:cs="Times New Roman"/>
          <w:bCs/>
          <w:sz w:val="20"/>
          <w:szCs w:val="20"/>
          <w:lang w:val="en-US"/>
        </w:rPr>
        <w:t>CIDP= chronic inflammatory demyelinating polyradiculoneuropathy; INCAT= inflammatory neuropathy cause and treatment score; MRC sum score= Medical Research Council sum score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 xml:space="preserve">. </w:t>
      </w:r>
    </w:p>
    <w:tbl>
      <w:tblPr>
        <w:tblStyle w:val="PlainTable3"/>
        <w:tblpPr w:leftFromText="141" w:rightFromText="141" w:vertAnchor="text" w:horzAnchor="margin" w:tblpY="33"/>
        <w:tblW w:w="9643" w:type="dxa"/>
        <w:tblLayout w:type="fixed"/>
        <w:tblLook w:val="04A0" w:firstRow="1" w:lastRow="0" w:firstColumn="1" w:lastColumn="0" w:noHBand="0" w:noVBand="1"/>
      </w:tblPr>
      <w:tblGrid>
        <w:gridCol w:w="3227"/>
        <w:gridCol w:w="1134"/>
        <w:gridCol w:w="2500"/>
        <w:gridCol w:w="283"/>
        <w:gridCol w:w="2499"/>
      </w:tblGrid>
      <w:tr w:rsidR="00BC70E3" w:rsidRPr="00547731" w14:paraId="712C6F49" w14:textId="77777777" w:rsidTr="008D5D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27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EE3AFD6" w14:textId="77777777" w:rsidR="00BC70E3" w:rsidRPr="00547731" w:rsidRDefault="00BC70E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</w:tcPr>
          <w:p w14:paraId="02F9B317" w14:textId="53672D96" w:rsidR="00BC70E3" w:rsidRPr="005F0E9F" w:rsidRDefault="00BC70E3" w:rsidP="005F0E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500" w:type="dxa"/>
            <w:tcBorders>
              <w:top w:val="single" w:sz="18" w:space="0" w:color="auto"/>
              <w:bottom w:val="single" w:sz="18" w:space="0" w:color="auto"/>
            </w:tcBorders>
          </w:tcPr>
          <w:p w14:paraId="1C8B989C" w14:textId="756A8E7F" w:rsidR="00BC70E3" w:rsidRPr="00547731" w:rsidRDefault="00BC70E3" w:rsidP="005F0E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del 1</w:t>
            </w:r>
          </w:p>
        </w:tc>
        <w:tc>
          <w:tcPr>
            <w:tcW w:w="283" w:type="dxa"/>
            <w:tcBorders>
              <w:top w:val="single" w:sz="18" w:space="0" w:color="auto"/>
              <w:bottom w:val="single" w:sz="18" w:space="0" w:color="auto"/>
            </w:tcBorders>
          </w:tcPr>
          <w:p w14:paraId="275311F0" w14:textId="77777777" w:rsidR="00BC70E3" w:rsidRPr="00547731" w:rsidRDefault="00BC70E3" w:rsidP="005F0E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499" w:type="dxa"/>
            <w:tcBorders>
              <w:top w:val="single" w:sz="18" w:space="0" w:color="auto"/>
              <w:bottom w:val="single" w:sz="18" w:space="0" w:color="auto"/>
            </w:tcBorders>
          </w:tcPr>
          <w:p w14:paraId="14CD1BFD" w14:textId="0FD2DC1E" w:rsidR="00BC70E3" w:rsidRPr="00547731" w:rsidRDefault="00BC70E3" w:rsidP="005F0E9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5477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model 2</w:t>
            </w:r>
          </w:p>
        </w:tc>
      </w:tr>
      <w:tr w:rsidR="00BC70E3" w:rsidRPr="00547731" w14:paraId="258B23BC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50B6290C" w14:textId="77777777" w:rsidR="00BC70E3" w:rsidRPr="00645004" w:rsidRDefault="00BC70E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12C80D07" w14:textId="19C33CFA" w:rsidR="00BC70E3" w:rsidRDefault="00BC70E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  <w:r w:rsidRPr="00645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nduc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6450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  <w:t>therapy</w:t>
            </w:r>
          </w:p>
        </w:tc>
        <w:tc>
          <w:tcPr>
            <w:tcW w:w="2500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1C56679E" w14:textId="3D301265" w:rsidR="00BC70E3" w:rsidRPr="000259B6" w:rsidRDefault="00BC70E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0259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 xml:space="preserve">OR (95% CI) </w:t>
            </w:r>
          </w:p>
        </w:tc>
        <w:tc>
          <w:tcPr>
            <w:tcW w:w="283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</w:tcPr>
          <w:p w14:paraId="1B7B9C67" w14:textId="77777777" w:rsidR="00BC70E3" w:rsidRPr="000259B6" w:rsidRDefault="00BC70E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499" w:type="dxa"/>
            <w:tcBorders>
              <w:top w:val="single" w:sz="18" w:space="0" w:color="auto"/>
              <w:bottom w:val="double" w:sz="4" w:space="0" w:color="auto"/>
            </w:tcBorders>
            <w:shd w:val="clear" w:color="auto" w:fill="auto"/>
            <w:vAlign w:val="bottom"/>
          </w:tcPr>
          <w:p w14:paraId="6296D8AF" w14:textId="38E3F004" w:rsidR="00BC70E3" w:rsidRPr="00547731" w:rsidRDefault="00BC70E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0259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OR (95% CI)</w:t>
            </w:r>
          </w:p>
        </w:tc>
      </w:tr>
      <w:tr w:rsidR="008D5D63" w:rsidRPr="00547731" w14:paraId="4D0ED7BE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double" w:sz="4" w:space="0" w:color="auto"/>
            </w:tcBorders>
            <w:noWrap/>
            <w:vAlign w:val="center"/>
          </w:tcPr>
          <w:p w14:paraId="65E6A1A3" w14:textId="384022BC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Acut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onset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0A71EEB" w14:textId="2328FBF7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double" w:sz="4" w:space="0" w:color="auto"/>
              <w:bottom w:val="single" w:sz="2" w:space="0" w:color="auto"/>
            </w:tcBorders>
            <w:vAlign w:val="bottom"/>
          </w:tcPr>
          <w:p w14:paraId="41CBF36F" w14:textId="32DFC565" w:rsidR="008D5D63" w:rsidRPr="00547731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5 (0,29 - 1,06)</w:t>
            </w:r>
          </w:p>
        </w:tc>
        <w:tc>
          <w:tcPr>
            <w:tcW w:w="283" w:type="dxa"/>
            <w:tcBorders>
              <w:top w:val="double" w:sz="4" w:space="0" w:color="auto"/>
              <w:bottom w:val="single" w:sz="4" w:space="0" w:color="auto"/>
            </w:tcBorders>
          </w:tcPr>
          <w:p w14:paraId="5C1D13D1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double" w:sz="4" w:space="0" w:color="auto"/>
              <w:bottom w:val="single" w:sz="2" w:space="0" w:color="auto"/>
            </w:tcBorders>
            <w:vAlign w:val="bottom"/>
          </w:tcPr>
          <w:p w14:paraId="36D0E799" w14:textId="702BD1D0" w:rsidR="008D5D63" w:rsidRPr="00547731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7 (0,3 - 1,11)</w:t>
            </w:r>
          </w:p>
        </w:tc>
      </w:tr>
      <w:tr w:rsidR="008D5D63" w:rsidRPr="00547731" w14:paraId="40BE3EF9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4D7777FA" w14:textId="3C1DFD60" w:rsidR="008D5D63" w:rsidRPr="00547731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A5EBE" w14:textId="01D26E03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CDC9DE3" w14:textId="3A5E0888" w:rsidR="008D5D63" w:rsidRPr="00547731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9 (0,39 - 2,47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D45DB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2FD5900" w14:textId="628E317C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6 (0,42 - 2,71)</w:t>
            </w:r>
          </w:p>
        </w:tc>
      </w:tr>
      <w:tr w:rsidR="008D5D63" w:rsidRPr="00547731" w14:paraId="5F15C0E7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5D82A7AE" w14:textId="658E2F87" w:rsidR="008D5D63" w:rsidRPr="00547731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5A414" w14:textId="3DE4B963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DB1BBCE" w14:textId="1A7952A7" w:rsidR="008D5D63" w:rsidRPr="00547731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,91 (1,88 - 18,5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1612C90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5AFF19D" w14:textId="0C3D93F1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,15 (3,73 - 46,38)</w:t>
            </w:r>
          </w:p>
        </w:tc>
      </w:tr>
      <w:tr w:rsidR="008D5D63" w:rsidRPr="00547731" w14:paraId="6331F298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60964E4F" w14:textId="1AC23E3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9DC22D" w14:textId="0930CFA4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7FB5B17" w14:textId="19315C7F" w:rsidR="008D5D63" w:rsidRPr="00547731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01 (0,3 - 13,52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AA6C19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0E2F631" w14:textId="77F76A00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8 (0,26 - 12,24)</w:t>
            </w:r>
          </w:p>
        </w:tc>
      </w:tr>
      <w:tr w:rsidR="008D5D63" w:rsidRPr="00547731" w14:paraId="69982F47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E349DDE" w14:textId="28D9743C" w:rsidR="008D5D63" w:rsidRPr="00547731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EA4F7" w14:textId="31B0B81A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94122C5" w14:textId="0AA4267C" w:rsidR="008D5D63" w:rsidRPr="00547731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2 (0 - 813,3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47D25F5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0683A6" w14:textId="4A01DCB7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885,75)</w:t>
            </w:r>
          </w:p>
        </w:tc>
      </w:tr>
      <w:tr w:rsidR="008D5D63" w:rsidRPr="00547731" w14:paraId="2D6F4114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5A9D60" w14:textId="02D7AC41" w:rsidR="008D5D63" w:rsidRPr="00547731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eriod 2 v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A5D350" w14:textId="30D1D52D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FBE0F94" w14:textId="7D74777D" w:rsidR="008D5D63" w:rsidRPr="00547731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3 (0,22 - 0,8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3594D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7B9BFB5" w14:textId="1025FACE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5 (0,23 - 0,88)</w:t>
            </w:r>
          </w:p>
        </w:tc>
      </w:tr>
      <w:tr w:rsidR="008D5D63" w:rsidRPr="00547731" w14:paraId="6A0A20B3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20206253" w14:textId="083371A5" w:rsidR="008D5D63" w:rsidRPr="00547731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5828C" w14:textId="7FE6A498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68DD0FE" w14:textId="7012FE48" w:rsidR="008D5D63" w:rsidRPr="00547731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27 (0,4 - 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75E91C2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340E38F" w14:textId="2D5595BF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22 (0,38 - 3,87)</w:t>
            </w:r>
          </w:p>
        </w:tc>
      </w:tr>
      <w:tr w:rsidR="008D5D63" w:rsidRPr="00547731" w14:paraId="20E94A33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21955842" w14:textId="389B879B" w:rsidR="008D5D63" w:rsidRPr="00547731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45097F" w14:textId="5580939A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1EFAAD2" w14:textId="7DBAD2BD" w:rsidR="008D5D63" w:rsidRPr="00547731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5 (0,16 - 2,7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9B8C5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D8A35E2" w14:textId="120AA35C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6 (0,1 - 2,15)</w:t>
            </w:r>
          </w:p>
        </w:tc>
      </w:tr>
      <w:tr w:rsidR="008D5D63" w:rsidRPr="00547731" w14:paraId="3C3CB776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30D0519B" w14:textId="41AE15C8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0E803" w14:textId="08E608ED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AC0DF41" w14:textId="6E51F93D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71 (0 - 182300000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BDE7D5A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37E9EB1" w14:textId="04A227D3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8 (0 - 296677)</w:t>
            </w:r>
          </w:p>
        </w:tc>
      </w:tr>
      <w:tr w:rsidR="008D5D63" w:rsidRPr="00547731" w14:paraId="32647271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56F300" w14:textId="4E8676A4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F8815F" w14:textId="6D8E6DFA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3DAA54C" w14:textId="24259F41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34 (0,07 - 1,6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586676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87729DD" w14:textId="017BCC47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 (0,08 - 2,04)</w:t>
            </w:r>
          </w:p>
        </w:tc>
      </w:tr>
      <w:tr w:rsidR="008D5D63" w:rsidRPr="00547731" w14:paraId="6C0481D9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287397C" w14:textId="184EAB7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eriod 3 v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C9024" w14:textId="7437B784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6ED20AD" w14:textId="13A75CF7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6 (0,32 - 0,98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5D34F3F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81D501B" w14:textId="2B5F65DB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9 (0,33 - 1,03)</w:t>
            </w:r>
          </w:p>
        </w:tc>
      </w:tr>
      <w:tr w:rsidR="008D5D63" w:rsidRPr="00547731" w14:paraId="2FF0A598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03F64E1B" w14:textId="17825B6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C7263" w14:textId="3CCD5B24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BF62E05" w14:textId="7FE08B91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5 (0,55 - 4,1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EEDE8E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AFAD230" w14:textId="1693DF6C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56 (0,56 - 4,32)</w:t>
            </w:r>
          </w:p>
        </w:tc>
      </w:tr>
      <w:tr w:rsidR="008D5D63" w:rsidRPr="00547731" w14:paraId="5E7C5435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3E0D84F2" w14:textId="7EF85DFE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3DB2" w14:textId="6336B023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3A589E" w14:textId="01B31A26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39 (0,1 - 1,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783C640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034AD6D" w14:textId="03DCC525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25 (0,06 - 1,04)</w:t>
            </w:r>
          </w:p>
        </w:tc>
      </w:tr>
      <w:tr w:rsidR="008D5D63" w:rsidRPr="00547731" w14:paraId="73433312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62B76A71" w14:textId="193ADD99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316B4" w14:textId="3A273317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346D138" w14:textId="1E627BB1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7,74 (0 - 5736959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CEF7D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D7837D0" w14:textId="25596CBA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2,98 (0 - 539488)</w:t>
            </w:r>
          </w:p>
        </w:tc>
      </w:tr>
      <w:tr w:rsidR="008D5D63" w:rsidRPr="00547731" w14:paraId="5F532374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40B39F7" w14:textId="02540808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14135" w14:textId="7FA22EC2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1E3C763" w14:textId="212CDE84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4 (0 - 0,3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F6C1407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CDF880" w14:textId="6F6C7908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5 (0,01 - 0,48)</w:t>
            </w:r>
          </w:p>
        </w:tc>
      </w:tr>
      <w:tr w:rsidR="008D5D63" w:rsidRPr="00547731" w14:paraId="621B7E0C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83F9A7" w14:textId="44A6C934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eriod 4 v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68CD5" w14:textId="7B9B7610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CFC9945" w14:textId="1AFDD494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5 (0,3 - 0,9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8CBC07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27800EA" w14:textId="60492E94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3 (0,29 - 0,97)</w:t>
            </w:r>
          </w:p>
        </w:tc>
      </w:tr>
      <w:tr w:rsidR="008D5D63" w:rsidRPr="00547731" w14:paraId="62E2C3EB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577A87FB" w14:textId="0D3FE9A8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0EB524" w14:textId="13C0D8C1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969EDF1" w14:textId="6775C781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76 (0,24 - 2,3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02F2AF2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C36C14C" w14:textId="1C1657B3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8 (0,26 - 2,49)</w:t>
            </w:r>
          </w:p>
        </w:tc>
      </w:tr>
      <w:tr w:rsidR="008D5D63" w:rsidRPr="00547731" w14:paraId="29A83E07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567E565F" w14:textId="67F3991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318089" w14:textId="33B1CB84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4BD6E2F" w14:textId="6691EEBB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17 (0,03 - 1,0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93662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F15B835" w14:textId="4C8F533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1 (0,02 - 0,66)</w:t>
            </w:r>
          </w:p>
        </w:tc>
      </w:tr>
      <w:tr w:rsidR="008D5D63" w:rsidRPr="00547731" w14:paraId="28580EDF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1D54DE6B" w14:textId="0743DC26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DB53C" w14:textId="1ADF0EE1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D76FD7" w14:textId="64D13749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4,13 (0 - 92891772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9139082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08322F1" w14:textId="122824AC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8,45 (0 - 631297)</w:t>
            </w:r>
          </w:p>
        </w:tc>
      </w:tr>
      <w:tr w:rsidR="008D5D63" w:rsidRPr="00547731" w14:paraId="5AD52F0A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948717" w14:textId="51614F68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3BB83D" w14:textId="1A1D6C32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E948797" w14:textId="2382D61C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17 (0,04 - 0,8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1B14E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73768B6" w14:textId="6E9BA3A4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21 (0,04 - 1,02)</w:t>
            </w:r>
          </w:p>
        </w:tc>
      </w:tr>
      <w:tr w:rsidR="008D5D63" w:rsidRPr="00547731" w14:paraId="34EA040E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2F2540B" w14:textId="102F8C09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Tim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eriod 5 vs 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CED8" w14:textId="3EBF3C71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DEB9549" w14:textId="1A2C38DF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4 (0,27 - 1,5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288A8F4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72EB91B" w14:textId="645BD85F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5 (0,28 - 1,53)</w:t>
            </w:r>
          </w:p>
        </w:tc>
      </w:tr>
      <w:tr w:rsidR="008D5D63" w:rsidRPr="00547731" w14:paraId="658383FA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274FE0FD" w14:textId="6B89DE8F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FCE8BC" w14:textId="152BE2A5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04C7EC0" w14:textId="4D926903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 (0,19 - 4,22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EF9AB9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E6B02DE" w14:textId="3FC65675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9 (0,2 - 4,85)</w:t>
            </w:r>
          </w:p>
        </w:tc>
      </w:tr>
      <w:tr w:rsidR="008D5D63" w:rsidRPr="00547731" w14:paraId="2E12FEFB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31177C7A" w14:textId="232C017F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50168E" w14:textId="2B318E86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D1C6D1A" w14:textId="40533749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2 (0 - 49,92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C61642A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A1A4D4" w14:textId="210F8B58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32,61)</w:t>
            </w:r>
          </w:p>
        </w:tc>
      </w:tr>
      <w:tr w:rsidR="008D5D63" w:rsidRPr="00547731" w14:paraId="26A2F9DA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7073A779" w14:textId="6A422E3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FD0CF" w14:textId="4A663CC8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136008C" w14:textId="759DA13A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5,72 (0 - 5348037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5A85F1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CE3DA9F" w14:textId="6F4C9E1C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,92 (0 - 436835)</w:t>
            </w:r>
          </w:p>
        </w:tc>
      </w:tr>
      <w:tr w:rsidR="008D5D63" w:rsidRPr="00547731" w14:paraId="1AA04DA4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B828C28" w14:textId="07F2EB7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2A44F" w14:textId="7F1A6C68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028EB8" w14:textId="01AB4782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752,62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86E2F05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9F971C8" w14:textId="50D14C6F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 - 854,42)</w:t>
            </w:r>
          </w:p>
        </w:tc>
      </w:tr>
      <w:tr w:rsidR="008D5D63" w:rsidRPr="00547731" w14:paraId="66CE86DB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D309FC" w14:textId="058E1A9F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Diabete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mellitu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3F36CD" w14:textId="13758A93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CFD1F7B" w14:textId="792A9935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3 (0,15 - 0,6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56B080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5B887E9" w14:textId="060E8D7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29 (0,14 - 0,61)</w:t>
            </w:r>
          </w:p>
        </w:tc>
      </w:tr>
      <w:tr w:rsidR="008D5D63" w:rsidRPr="00547731" w14:paraId="4C9ADBD7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4746E60C" w14:textId="1D302C1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1716F" w14:textId="22D59270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1607C4D" w14:textId="494BCF3C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32 (0,09 - 1,12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DCF869B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B2BF429" w14:textId="53BE1243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33 (0,1 - 1,16)</w:t>
            </w:r>
          </w:p>
        </w:tc>
      </w:tr>
      <w:tr w:rsidR="008D5D63" w:rsidRPr="00547731" w14:paraId="1D0C8E58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05EC5D57" w14:textId="5C172F23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FDDAE" w14:textId="4CA488A8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615AF97" w14:textId="252EA2B3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 (0,05 - 3,3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06DD5A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A01DA3E" w14:textId="5D6BC239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1 (0,06 - 4,62)</w:t>
            </w:r>
          </w:p>
        </w:tc>
      </w:tr>
      <w:tr w:rsidR="008D5D63" w:rsidRPr="00547731" w14:paraId="728A91D8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68D1D2B5" w14:textId="00783CF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AFBBD" w14:textId="3D7B9006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2387BAD" w14:textId="566B65F2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6 (0,19 - 5,9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994068C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FA7C0C" w14:textId="4466749A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36 (0,25 - 7,42)</w:t>
            </w:r>
          </w:p>
        </w:tc>
      </w:tr>
      <w:tr w:rsidR="008D5D63" w:rsidRPr="00547731" w14:paraId="0F1B4DA5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AC2B21" w14:textId="1FC69A42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FA0A1C" w14:textId="6A05944B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0C8871A" w14:textId="44B9D938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97 (0,74 - 11,97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ECDD17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06B8EF6" w14:textId="2ECBF117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51 (0,83 - 14,84)</w:t>
            </w:r>
          </w:p>
        </w:tc>
      </w:tr>
      <w:tr w:rsidR="008D5D63" w:rsidRPr="00547731" w14:paraId="34F4551A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60526F09" w14:textId="2E7B8319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u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moto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CID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25160" w14:textId="54CD6861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59EA15" w14:textId="283FE4DB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2 (0,07 - 0,6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8C08172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2FC31E" w14:textId="79EA9E1C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24 (0,08 - 0,7)</w:t>
            </w:r>
          </w:p>
        </w:tc>
      </w:tr>
      <w:tr w:rsidR="008D5D63" w:rsidRPr="00547731" w14:paraId="2898789E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6F7BE70B" w14:textId="21188C0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EA3A9F" w14:textId="5955DDD5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3CC6B9E" w14:textId="20A21F9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2 (0,28 - 3,0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035D93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A4C0469" w14:textId="4C32D432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9 (0,3 - 3,29)</w:t>
            </w:r>
          </w:p>
        </w:tc>
      </w:tr>
      <w:tr w:rsidR="008D5D63" w:rsidRPr="00547731" w14:paraId="7E325B93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16590F6A" w14:textId="45BFBFEB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54DBC" w14:textId="0ADF8F62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C3222DF" w14:textId="49D65378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403,5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5EA365D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3671972" w14:textId="7D29C151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2 (0 - 689,99)</w:t>
            </w:r>
          </w:p>
        </w:tc>
      </w:tr>
      <w:tr w:rsidR="008D5D63" w:rsidRPr="00547731" w14:paraId="6C333278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3AD5102E" w14:textId="6832696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745F6A" w14:textId="4A8D1D6C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C37B220" w14:textId="28AB54F3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40,3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E3D02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3122EBD" w14:textId="45346407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55,82)</w:t>
            </w:r>
          </w:p>
        </w:tc>
      </w:tr>
      <w:tr w:rsidR="008D5D63" w:rsidRPr="00547731" w14:paraId="64717BB5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016F1B4" w14:textId="7101B003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46C6C" w14:textId="1E437349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6FBAE01" w14:textId="601720EB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5102,38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BB937FD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D51D4BE" w14:textId="1FA72EC0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7059,85)</w:t>
            </w:r>
          </w:p>
        </w:tc>
      </w:tr>
      <w:tr w:rsidR="008D5D63" w:rsidRPr="00547731" w14:paraId="4230A4F9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5FA723" w14:textId="30BBF5CF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MR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su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308E43" w14:textId="50591000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D96AFE7" w14:textId="05BED4E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4 (1 - 1,08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8CD8B2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31DD09E" w14:textId="3BA5E69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4 (1 - 1,08)</w:t>
            </w:r>
          </w:p>
        </w:tc>
      </w:tr>
      <w:tr w:rsidR="008D5D63" w:rsidRPr="00547731" w14:paraId="1EE1D29A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53EEAB9C" w14:textId="68CA540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AEA36" w14:textId="1C27C1A9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72671A9" w14:textId="36BBB5F8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3 (0,97 - 1,0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E8D0B1C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7159F94" w14:textId="4461FF54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3 (0,97 - 1,1)</w:t>
            </w:r>
          </w:p>
        </w:tc>
      </w:tr>
      <w:tr w:rsidR="008D5D63" w:rsidRPr="00547731" w14:paraId="78038C82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51EF027C" w14:textId="3505A06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8174A" w14:textId="1472C733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3DE57B2" w14:textId="018519D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6 (0,89 - 1,0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66E5A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CDDA0AC" w14:textId="03F029F6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8 (0,9 - 1,06)</w:t>
            </w:r>
          </w:p>
        </w:tc>
      </w:tr>
      <w:tr w:rsidR="008D5D63" w:rsidRPr="00547731" w14:paraId="05F6F98A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2C5647F2" w14:textId="33E65FF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DD25D" w14:textId="3ABDECB5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0D97044" w14:textId="6288A6FF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3 (0,82 - 1,0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C0E2E66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3537938" w14:textId="53443E13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86 (0,74 - 0,99)</w:t>
            </w:r>
          </w:p>
        </w:tc>
      </w:tr>
      <w:tr w:rsidR="008D5D63" w:rsidRPr="00547731" w14:paraId="0AF81869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7A14B" w14:textId="27FB4498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F946F9" w14:textId="5249D645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04B5955" w14:textId="2CB8CAEA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5 (0,93 - 1,1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B04B24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BB65111" w14:textId="4716F48B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7 (0,94 - 1,22)</w:t>
            </w:r>
          </w:p>
        </w:tc>
      </w:tr>
      <w:tr w:rsidR="008D5D63" w:rsidRPr="00547731" w14:paraId="63801F1C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4CF464F" w14:textId="292B5106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IgM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monoclon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gammopath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DBE18" w14:textId="2C964D3F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256865C" w14:textId="558A7508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08 (1,15 - 8,2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4D0FAE5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409AEA2" w14:textId="443F8B54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,2 (1,2 - 8,55)</w:t>
            </w:r>
          </w:p>
        </w:tc>
      </w:tr>
      <w:tr w:rsidR="008D5D63" w:rsidRPr="00547731" w14:paraId="16BFA71E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4266DFC1" w14:textId="6D833CDA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C2DAB9" w14:textId="2D75041B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AD8B1BB" w14:textId="35FC9DB3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71 (0,39 - 7,46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D75D7C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DF4F027" w14:textId="7035F3D0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83 (0,41 - 8,15)</w:t>
            </w:r>
          </w:p>
        </w:tc>
      </w:tr>
      <w:tr w:rsidR="008D5D63" w:rsidRPr="00547731" w14:paraId="3897001C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2223230B" w14:textId="5EC27BE4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EC988" w14:textId="0085E4BA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AD8E7C" w14:textId="6331ADE1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,6 (2,6 - 71,04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CD9C3B1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2AA2E0D" w14:textId="412A3FAE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,33 (2,23 - 68,2)</w:t>
            </w:r>
          </w:p>
        </w:tc>
      </w:tr>
      <w:tr w:rsidR="008D5D63" w:rsidRPr="00547731" w14:paraId="3003B30F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7259BC7B" w14:textId="6617CE0A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FA4FA3" w14:textId="5B519D35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AF4D915" w14:textId="072517BE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8 (0 - 10030000000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34020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1A345DD" w14:textId="193509BC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 (0 - 150821)</w:t>
            </w:r>
          </w:p>
        </w:tc>
      </w:tr>
      <w:tr w:rsidR="008D5D63" w:rsidRPr="00547731" w14:paraId="559CA814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866117C" w14:textId="3A484B45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FFBFC" w14:textId="1F00FB64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521F26D" w14:textId="3C526FB3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,55 (0,49 - 63,5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B51946D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7A09160" w14:textId="377FC266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,11 (0,44 - 59,09)</w:t>
            </w:r>
          </w:p>
        </w:tc>
      </w:tr>
      <w:tr w:rsidR="008D5D63" w:rsidRPr="00547731" w14:paraId="505EBA19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C9EA37" w14:textId="38842A6C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revious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thromb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1EF17" w14:textId="6978B1C7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4832FFD" w14:textId="6458EA00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,53 (1,08 - 19,12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841009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2930B81" w14:textId="43B7FD7A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,13 (0,96 - 17,73)</w:t>
            </w:r>
          </w:p>
        </w:tc>
      </w:tr>
      <w:tr w:rsidR="008D5D63" w:rsidRPr="00547731" w14:paraId="7195387A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58D278D4" w14:textId="027C76A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84D67" w14:textId="4B4D7F35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D44BE25" w14:textId="607C40C7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2 (0 - 16845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E3677F4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36504E9" w14:textId="5967CD29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824232)</w:t>
            </w:r>
          </w:p>
        </w:tc>
      </w:tr>
      <w:tr w:rsidR="008D5D63" w:rsidRPr="00547731" w14:paraId="00FD0FF1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1769C7C9" w14:textId="7BE09D4F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E1017" w14:textId="2297BB26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703D1D9" w14:textId="0EA3269A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,52 (0,34 - 60,78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5993A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E682C9E" w14:textId="0AA4D896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,99 (0,41 - 87,59)</w:t>
            </w:r>
          </w:p>
        </w:tc>
      </w:tr>
      <w:tr w:rsidR="008D5D63" w:rsidRPr="00547731" w14:paraId="56E8DB8C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08AF60E3" w14:textId="72FFEC3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0482F" w14:textId="5F459C35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4982CFEA" w14:textId="1123898A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1 (0 - 2,461E+20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CA1A32F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9A11268" w14:textId="64A442C0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,85 (0 - 5,982E+51)</w:t>
            </w:r>
          </w:p>
        </w:tc>
      </w:tr>
      <w:tr w:rsidR="008D5D63" w:rsidRPr="00547731" w14:paraId="1EB0B737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C1CF95" w14:textId="5F14F462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FA9393" w14:textId="1D76E6B0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3B0A150" w14:textId="54960ABF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,39 (0,54 - 130,8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89170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931E6B3" w14:textId="2FFDF6FA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,15 (0,46 - 112,27)</w:t>
            </w:r>
          </w:p>
        </w:tc>
      </w:tr>
      <w:tr w:rsidR="008D5D63" w:rsidRPr="00547731" w14:paraId="33AD6EC3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31BA31A3" w14:textId="5C832AFC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INCA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4412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C293E" w14:textId="49A52D0A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58F5FF" w14:textId="46942E82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5 (0,92 - 1,19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BDA2334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F7A4E2" w14:textId="26F04D81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6 (0,93 - 1,2)</w:t>
            </w:r>
          </w:p>
        </w:tc>
      </w:tr>
      <w:tr w:rsidR="008D5D63" w:rsidRPr="00547731" w14:paraId="46E21A24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55E96385" w14:textId="41F032B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04DCE7" w14:textId="6BA4F8E6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D0C4A35" w14:textId="6677E8C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17 (0,97 - 1,41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38CBE9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D23C5AC" w14:textId="2A857DD3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18 (0,98 - 1,43)</w:t>
            </w:r>
          </w:p>
        </w:tc>
      </w:tr>
      <w:tr w:rsidR="008D5D63" w:rsidRPr="00547731" w14:paraId="12721326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514E8687" w14:textId="36D550AC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82D0D" w14:textId="5BB4399F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1E8225D" w14:textId="05F74A5D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22 (0,91 - 1,63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2C27E4A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6D2C110" w14:textId="43F395B1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21 (0,88 - 1,64)</w:t>
            </w:r>
          </w:p>
        </w:tc>
      </w:tr>
      <w:tr w:rsidR="008D5D63" w:rsidRPr="00547731" w14:paraId="1405B7D8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00492522" w14:textId="30849BF2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89E47D" w14:textId="0301AE59" w:rsidR="008D5D63" w:rsidRPr="00E4412A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46CFADF" w14:textId="6114323D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81 (0,48 - 1,3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4BCE4C" w14:textId="77777777" w:rsidR="008D5D63" w:rsidRPr="00BC70E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106DDA2" w14:textId="2A73D8AA" w:rsidR="008D5D63" w:rsidRPr="00FF44F3" w:rsidRDefault="008D5D63" w:rsidP="00BC70E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7 (0,37 - 1,22)</w:t>
            </w:r>
          </w:p>
        </w:tc>
      </w:tr>
      <w:tr w:rsidR="008D5D63" w:rsidRPr="00547731" w14:paraId="219F03F9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06CBD90" w14:textId="6A5F550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E04468" w14:textId="3D17D5DD" w:rsidR="008D5D63" w:rsidRPr="00E4412A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BBB0BF0" w14:textId="29D8E7C1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7 (0,74 - 1,55)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DB54111" w14:textId="77777777" w:rsidR="008D5D63" w:rsidRPr="00BC70E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5A80B909" w14:textId="2C35F99A" w:rsidR="008D5D63" w:rsidRPr="00FF44F3" w:rsidRDefault="008D5D63" w:rsidP="00BC70E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1 (0,74 - 1,65)</w:t>
            </w:r>
          </w:p>
        </w:tc>
      </w:tr>
      <w:tr w:rsidR="008D5D63" w:rsidRPr="00547731" w14:paraId="2E71A216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A0C303" w14:textId="0537AC0D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Guidelin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infl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4DAF0" w14:textId="4A07613A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DC1A32C" w14:textId="0C8D193D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5E5EE4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B29980F" w14:textId="1D8E04E4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29 (0,74 - 2,22)</w:t>
            </w:r>
          </w:p>
        </w:tc>
      </w:tr>
      <w:tr w:rsidR="008D5D63" w:rsidRPr="00547731" w14:paraId="41B61B40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35844623" w14:textId="664CC2C8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A54A3A" w14:textId="14CD53FE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65691A6" w14:textId="5EEB277C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B0E3FE5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D996B4C" w14:textId="7B6B3647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55 (0,67 - 3,61)</w:t>
            </w:r>
          </w:p>
        </w:tc>
      </w:tr>
      <w:tr w:rsidR="008D5D63" w:rsidRPr="00547731" w14:paraId="44633757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2E465195" w14:textId="29D94E12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5663F8" w14:textId="61007747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60867C8" w14:textId="60623132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FEC06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8B50A91" w14:textId="4CB62901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35 (0,51 - 10,78)</w:t>
            </w:r>
          </w:p>
        </w:tc>
      </w:tr>
      <w:tr w:rsidR="008D5D63" w:rsidRPr="00547731" w14:paraId="6CA7968D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28E9EDA0" w14:textId="1094D319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0FD7A" w14:textId="3D1186E2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EEBFF39" w14:textId="35C2AF9E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49A8AC2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ED997F6" w14:textId="2C1E61CC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01 (0 - 1,69)</w:t>
            </w:r>
          </w:p>
        </w:tc>
      </w:tr>
      <w:tr w:rsidR="008D5D63" w:rsidRPr="00547731" w14:paraId="616D0F6B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4A9A4E" w14:textId="38730F4B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D6BA8A" w14:textId="438E480E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EE31322" w14:textId="6162D6A5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E56106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34461EA" w14:textId="57C9EF12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8 (0,08 - 2,92)</w:t>
            </w:r>
          </w:p>
        </w:tc>
      </w:tr>
      <w:tr w:rsidR="008D5D63" w:rsidRPr="00547731" w14:paraId="25AC0899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5B5F88A" w14:textId="6BACD72B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atient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references infl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AF5C8" w14:textId="75D602DA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A992CDF" w14:textId="2942FD64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1C326A1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78FE0B3" w14:textId="12C81B11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2 (0,61 - 1,38)</w:t>
            </w:r>
          </w:p>
        </w:tc>
      </w:tr>
      <w:tr w:rsidR="008D5D63" w:rsidRPr="00547731" w14:paraId="26F57CB8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26DF6B75" w14:textId="311E865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80568" w14:textId="440CD202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6EC3141" w14:textId="328C6F59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9B601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EC50249" w14:textId="56ADC4F4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1 (0,6 - 2,02)</w:t>
            </w:r>
          </w:p>
        </w:tc>
      </w:tr>
      <w:tr w:rsidR="008D5D63" w:rsidRPr="00547731" w14:paraId="7D7A8228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7AABCCFF" w14:textId="7B14862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BEBB2" w14:textId="778846BF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4B4E516" w14:textId="0318A140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4E5AC1E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8068720" w14:textId="69783DBF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23 (0,03 - 1,8)</w:t>
            </w:r>
          </w:p>
        </w:tc>
      </w:tr>
      <w:tr w:rsidR="008D5D63" w:rsidRPr="00547731" w14:paraId="59EC06F1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4F347F49" w14:textId="5D6A879D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9E0F0E" w14:textId="56D1084B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7F569ED" w14:textId="7DC7385C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7A57FA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6BC894D" w14:textId="3A08CBAC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,92 (0,54 - 361,62)</w:t>
            </w:r>
          </w:p>
        </w:tc>
      </w:tr>
      <w:tr w:rsidR="008D5D63" w:rsidRPr="00547731" w14:paraId="546C3C0E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A4A329F" w14:textId="5AE173F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08E96" w14:textId="7CFF4C9D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C829603" w14:textId="0D9250C4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34222C3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3BC01ED9" w14:textId="368E1180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33 (0,06 - 1,91)</w:t>
            </w:r>
          </w:p>
        </w:tc>
      </w:tr>
      <w:tr w:rsidR="008D5D63" w:rsidRPr="00547731" w14:paraId="554FAF97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23D9D9" w14:textId="12FA957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Cente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leve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racticies infl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9F725" w14:textId="38E4F676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7FE7CBA" w14:textId="16904D6D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4144C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1556D51" w14:textId="1B3C3C5A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9 (0,48 - 1,01)</w:t>
            </w:r>
          </w:p>
        </w:tc>
      </w:tr>
      <w:tr w:rsidR="008D5D63" w:rsidRPr="00547731" w14:paraId="24A6F1AF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28934FD7" w14:textId="162AB415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013CEB" w14:textId="3965C6DF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E396A6B" w14:textId="79E3245E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2D9B097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B7F1074" w14:textId="78EBA303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77 (0,44 - 1,33)</w:t>
            </w:r>
          </w:p>
        </w:tc>
      </w:tr>
      <w:tr w:rsidR="008D5D63" w:rsidRPr="00547731" w14:paraId="57F6CD71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15190252" w14:textId="7F4B4BF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3FD77" w14:textId="45BD974B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6CB918B" w14:textId="3B82209C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873F72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13DB934" w14:textId="74584620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13 (0,41 - 3,13)</w:t>
            </w:r>
          </w:p>
        </w:tc>
      </w:tr>
      <w:tr w:rsidR="008D5D63" w:rsidRPr="00547731" w14:paraId="7FBF44D0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437F4430" w14:textId="06AD2CE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362E4C" w14:textId="6771C01B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110CE3C" w14:textId="037CBC15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1F4D65F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14D9B9F2" w14:textId="5499F911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7,27 (0,76 - 7820,33)</w:t>
            </w:r>
          </w:p>
        </w:tc>
      </w:tr>
      <w:tr w:rsidR="008D5D63" w:rsidRPr="00547731" w14:paraId="2BC7CDEA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CAB18F" w14:textId="3C9F5C6D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627BEE" w14:textId="6702EFB4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1E917A4" w14:textId="63D8168E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B4D1CC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617049B0" w14:textId="18D0C225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0,4 - 9,97)</w:t>
            </w:r>
          </w:p>
        </w:tc>
      </w:tr>
      <w:tr w:rsidR="008D5D63" w:rsidRPr="00547731" w14:paraId="5D459D57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51DFABD" w14:textId="5DC4E62C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Economic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consider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3BD74" w14:textId="4445D60E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1C86533" w14:textId="5EFA02A3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4E59017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53A6BC7" w14:textId="02E1361C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9 (0,62 - 1,3)</w:t>
            </w:r>
          </w:p>
        </w:tc>
      </w:tr>
      <w:tr w:rsidR="008D5D63" w:rsidRPr="00547731" w14:paraId="3771EE51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774B6F86" w14:textId="48A98D46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217A9" w14:textId="7B1E089D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0987D73F" w14:textId="27A95C91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BD3911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443B712F" w14:textId="45D57383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7 (0,37 - 1,19)</w:t>
            </w:r>
          </w:p>
        </w:tc>
      </w:tr>
      <w:tr w:rsidR="008D5D63" w:rsidRPr="00547731" w14:paraId="49498B83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4FC0424B" w14:textId="2B9DA1CE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0388F" w14:textId="2E26F3D8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E37B2D5" w14:textId="646ED498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A2936E8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F32573C" w14:textId="7E42F7CC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5 (0,16 - 1,55)</w:t>
            </w:r>
          </w:p>
        </w:tc>
      </w:tr>
      <w:tr w:rsidR="008D5D63" w:rsidRPr="00547731" w14:paraId="427E706B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792A16BC" w14:textId="59551A7A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BA53D" w14:textId="7ADD765C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154FC1F" w14:textId="200681B8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8A361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6930D9F" w14:textId="4A2C4E67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,3 (1,69 - 197,73)</w:t>
            </w:r>
          </w:p>
        </w:tc>
      </w:tr>
      <w:tr w:rsidR="008D5D63" w:rsidRPr="00547731" w14:paraId="71776513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F2ED2CB" w14:textId="30E58E7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09B32" w14:textId="7064CEE8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F68D22C" w14:textId="274B31DF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E4C11AD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B623426" w14:textId="4C309189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63 (0,51 - 5,24)</w:t>
            </w:r>
          </w:p>
        </w:tc>
      </w:tr>
      <w:tr w:rsidR="008D5D63" w:rsidRPr="00547731" w14:paraId="657C4ADB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A261DA" w14:textId="480C26B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Drug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availability infl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4C73F" w14:textId="6C8E9E3E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89F67AF" w14:textId="44D1EF4D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026F3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B09E3FE" w14:textId="474F230B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87 (0,67 - 1,15)</w:t>
            </w:r>
          </w:p>
        </w:tc>
      </w:tr>
      <w:tr w:rsidR="008D5D63" w:rsidRPr="00547731" w14:paraId="264FDAC0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3C238D14" w14:textId="71974464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A8DD8" w14:textId="2665695B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1C4493D" w14:textId="6621BC57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5D5E814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C92C9AD" w14:textId="1AE31CD5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28 (0,83 - 2)</w:t>
            </w:r>
          </w:p>
        </w:tc>
      </w:tr>
      <w:tr w:rsidR="008D5D63" w:rsidRPr="00547731" w14:paraId="0B26E977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1B36CB8E" w14:textId="5327B660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61F21" w14:textId="3ABD045C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609BCC4" w14:textId="2A4E99C2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1ED32E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56977316" w14:textId="4A3512CB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08 (0,55 - 2,1)</w:t>
            </w:r>
          </w:p>
        </w:tc>
      </w:tr>
      <w:tr w:rsidR="008D5D63" w:rsidRPr="00547731" w14:paraId="35471CFC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2212097B" w14:textId="358C5911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80D05" w14:textId="0E6C15DA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80901DC" w14:textId="130A8B85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6265228C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FD5B9D6" w14:textId="469878F5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46 (0,11 - 1,9)</w:t>
            </w:r>
          </w:p>
        </w:tc>
      </w:tr>
      <w:tr w:rsidR="008D5D63" w:rsidRPr="00547731" w14:paraId="7664F09B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5E3D6" w14:textId="6441B2FF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1D30D" w14:textId="0012E81B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43308A9" w14:textId="42BFF027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7657A7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1B0CAE9" w14:textId="5CEB4301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71 (0,3 - 1,68)</w:t>
            </w:r>
          </w:p>
        </w:tc>
      </w:tr>
      <w:tr w:rsidR="008D5D63" w:rsidRPr="00547731" w14:paraId="7F58E303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1820665" w14:textId="2BCC51BE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Organization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/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logistical infl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0908A9" w14:textId="080094B3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3A8D884" w14:textId="66661E88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292E40C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0060097E" w14:textId="7F0D76C8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4 (0,99 - 2)</w:t>
            </w:r>
          </w:p>
        </w:tc>
      </w:tr>
      <w:tr w:rsidR="008D5D63" w:rsidRPr="00547731" w14:paraId="7D04B6BD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0A6BEAFC" w14:textId="477CC7F6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7EFD7C" w14:textId="75AB2477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138BAC6" w14:textId="1423DE32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F583C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33D2D6F" w14:textId="184370E9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32 (0,74 - 2,36)</w:t>
            </w:r>
          </w:p>
        </w:tc>
      </w:tr>
      <w:tr w:rsidR="008D5D63" w:rsidRPr="00547731" w14:paraId="38794BCE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33822220" w14:textId="191014B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D00C9C" w14:textId="22FBCC66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69169C4" w14:textId="5F62EE25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A089D88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61774AB1" w14:textId="74F8DB79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5 (0,26 - 1,62)</w:t>
            </w:r>
          </w:p>
        </w:tc>
      </w:tr>
      <w:tr w:rsidR="008D5D63" w:rsidRPr="00547731" w14:paraId="1BBC0791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636F88FC" w14:textId="18F77CFC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6B4222" w14:textId="30B4A088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576087B" w14:textId="2BDC6E31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FC6B95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5D9486B" w14:textId="07902587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,26 (2,17 - 317,43)</w:t>
            </w:r>
          </w:p>
        </w:tc>
      </w:tr>
      <w:tr w:rsidR="008D5D63" w:rsidRPr="00547731" w14:paraId="4A93C65E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C5F5D60" w14:textId="6982947B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02BE2" w14:textId="5AD408F7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FFAAA54" w14:textId="2EC79EBC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1D0455B3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2D6D0634" w14:textId="51B80E2B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64 (0,25 - 1,64)</w:t>
            </w:r>
          </w:p>
        </w:tc>
      </w:tr>
      <w:tr w:rsidR="008D5D63" w:rsidRPr="00547731" w14:paraId="068B5025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397848" w14:textId="27F24F73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Clinic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 xml:space="preserve"> 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picture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/</w:t>
            </w:r>
            <w:r w:rsidRPr="00E22B4A"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comorbi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  <w:t>dities infl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B61457" w14:textId="37EB8721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C72412F" w14:textId="0C5B0B19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143FB0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2B4A0D8" w14:textId="4A5871D8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,88 (1,17 - 3,02)</w:t>
            </w:r>
          </w:p>
        </w:tc>
      </w:tr>
      <w:tr w:rsidR="008D5D63" w:rsidRPr="00547731" w14:paraId="2F7DE822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03193527" w14:textId="518710B8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BDB06" w14:textId="19CA6444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VIg + C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C2E970" w14:textId="0023D251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7D3A4519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9BBAA37" w14:textId="29DC2312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,58 (1,21 - 5,5)</w:t>
            </w:r>
          </w:p>
        </w:tc>
      </w:tr>
      <w:tr w:rsidR="008D5D63" w:rsidRPr="00547731" w14:paraId="1743536F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shd w:val="clear" w:color="auto" w:fill="auto"/>
            <w:noWrap/>
            <w:vAlign w:val="center"/>
          </w:tcPr>
          <w:p w14:paraId="7F5A4267" w14:textId="45993B1C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E75E78" w14:textId="21F5D77F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PE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F7F682C" w14:textId="5D7F6279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049498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28BA89C0" w14:textId="3F79CEF0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,79 (0,19 - 3,3)</w:t>
            </w:r>
          </w:p>
        </w:tc>
      </w:tr>
      <w:tr w:rsidR="008D5D63" w:rsidRPr="00547731" w14:paraId="76A2C285" w14:textId="77777777" w:rsidTr="008D5D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noWrap/>
            <w:vAlign w:val="center"/>
          </w:tcPr>
          <w:p w14:paraId="694A8017" w14:textId="227D79F7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93CA50" w14:textId="3E08B864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IS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5AA4D5" w14:textId="215181AE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95B1B45" w14:textId="77777777" w:rsidR="008D5D63" w:rsidRPr="00BC70E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vAlign w:val="bottom"/>
          </w:tcPr>
          <w:p w14:paraId="7AB7C237" w14:textId="2DC56908" w:rsidR="008D5D63" w:rsidRPr="00FF44F3" w:rsidRDefault="008D5D63" w:rsidP="000259B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2 (0 - 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)</w:t>
            </w:r>
          </w:p>
        </w:tc>
      </w:tr>
      <w:tr w:rsidR="008D5D63" w:rsidRPr="00547731" w14:paraId="4C99810E" w14:textId="77777777" w:rsidTr="008D5D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EA4941" w14:textId="42BCB593" w:rsidR="008D5D63" w:rsidRPr="00E4412A" w:rsidRDefault="008D5D63" w:rsidP="008D5D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aps w:val="0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99F21" w14:textId="7F1DE1E6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SCIg</w:t>
            </w:r>
          </w:p>
        </w:tc>
        <w:tc>
          <w:tcPr>
            <w:tcW w:w="250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5D07D8B" w14:textId="503DCD31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2587A4" w14:textId="77777777" w:rsidR="008D5D63" w:rsidRPr="00BC70E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249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103B4382" w14:textId="0731E4DC" w:rsidR="008D5D63" w:rsidRPr="00FF44F3" w:rsidRDefault="008D5D63" w:rsidP="000259B6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9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 -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·</w:t>
            </w:r>
            <w:r w:rsidRPr="00BC70E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6)</w:t>
            </w:r>
          </w:p>
        </w:tc>
      </w:tr>
    </w:tbl>
    <w:p w14:paraId="73BA1D05" w14:textId="77777777" w:rsidR="00C6123B" w:rsidRPr="00547731" w:rsidRDefault="00C6123B" w:rsidP="00C6123B">
      <w:pPr>
        <w:spacing w:after="0" w:line="480" w:lineRule="auto"/>
        <w:contextualSpacing/>
        <w:jc w:val="both"/>
        <w:rPr>
          <w:rFonts w:ascii="Times New Roman" w:eastAsiaTheme="minorEastAsia" w:hAnsi="Times New Roman" w:cs="Times New Roman"/>
          <w:sz w:val="24"/>
          <w:szCs w:val="24"/>
          <w:lang w:val="en-US" w:eastAsia="it-IT"/>
        </w:rPr>
      </w:pPr>
    </w:p>
    <w:sectPr w:rsidR="00C6123B" w:rsidRPr="00547731" w:rsidSect="001824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D2C8C4" w14:textId="77777777" w:rsidR="008F6A1D" w:rsidRDefault="008F6A1D" w:rsidP="00837AB8">
      <w:pPr>
        <w:spacing w:after="0" w:line="240" w:lineRule="auto"/>
      </w:pPr>
      <w:r>
        <w:separator/>
      </w:r>
    </w:p>
  </w:endnote>
  <w:endnote w:type="continuationSeparator" w:id="0">
    <w:p w14:paraId="3E162841" w14:textId="77777777" w:rsidR="008F6A1D" w:rsidRDefault="008F6A1D" w:rsidP="0083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173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B7E6" w14:textId="2F8C0605" w:rsidR="00837AB8" w:rsidRDefault="00837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33763" w14:textId="77777777" w:rsidR="00837AB8" w:rsidRDefault="00837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161050" w14:textId="77777777" w:rsidR="008F6A1D" w:rsidRDefault="008F6A1D" w:rsidP="00837AB8">
      <w:pPr>
        <w:spacing w:after="0" w:line="240" w:lineRule="auto"/>
      </w:pPr>
      <w:r>
        <w:separator/>
      </w:r>
    </w:p>
  </w:footnote>
  <w:footnote w:type="continuationSeparator" w:id="0">
    <w:p w14:paraId="302431B1" w14:textId="77777777" w:rsidR="008F6A1D" w:rsidRDefault="008F6A1D" w:rsidP="0083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36671"/>
    <w:multiLevelType w:val="hybridMultilevel"/>
    <w:tmpl w:val="2D54730E"/>
    <w:lvl w:ilvl="0" w:tplc="C316A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35A3"/>
    <w:multiLevelType w:val="hybridMultilevel"/>
    <w:tmpl w:val="A5624F50"/>
    <w:lvl w:ilvl="0" w:tplc="5F98B0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49526">
    <w:abstractNumId w:val="1"/>
  </w:num>
  <w:num w:numId="2" w16cid:durableId="192742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23E"/>
    <w:rsid w:val="000259B6"/>
    <w:rsid w:val="00065CD7"/>
    <w:rsid w:val="00067CE5"/>
    <w:rsid w:val="00072858"/>
    <w:rsid w:val="00075612"/>
    <w:rsid w:val="00143CEC"/>
    <w:rsid w:val="00146F5C"/>
    <w:rsid w:val="001471F1"/>
    <w:rsid w:val="00153CA7"/>
    <w:rsid w:val="0015470F"/>
    <w:rsid w:val="00156EB0"/>
    <w:rsid w:val="001702BD"/>
    <w:rsid w:val="00176096"/>
    <w:rsid w:val="00182446"/>
    <w:rsid w:val="00182F71"/>
    <w:rsid w:val="00194A65"/>
    <w:rsid w:val="001B6E1A"/>
    <w:rsid w:val="001D52D5"/>
    <w:rsid w:val="00207C10"/>
    <w:rsid w:val="00242F50"/>
    <w:rsid w:val="00276D1F"/>
    <w:rsid w:val="003049EA"/>
    <w:rsid w:val="00332FAE"/>
    <w:rsid w:val="00383B76"/>
    <w:rsid w:val="00387CB8"/>
    <w:rsid w:val="003A77AC"/>
    <w:rsid w:val="004009A3"/>
    <w:rsid w:val="00406CC4"/>
    <w:rsid w:val="00411674"/>
    <w:rsid w:val="00414AC9"/>
    <w:rsid w:val="00431FEC"/>
    <w:rsid w:val="00454A66"/>
    <w:rsid w:val="004A4780"/>
    <w:rsid w:val="004B4D7C"/>
    <w:rsid w:val="004C1929"/>
    <w:rsid w:val="004D194F"/>
    <w:rsid w:val="004D56D4"/>
    <w:rsid w:val="004F1D7D"/>
    <w:rsid w:val="0050515A"/>
    <w:rsid w:val="00526C3E"/>
    <w:rsid w:val="0053743B"/>
    <w:rsid w:val="00556254"/>
    <w:rsid w:val="005679D2"/>
    <w:rsid w:val="00581459"/>
    <w:rsid w:val="005B0AFB"/>
    <w:rsid w:val="005F0E9F"/>
    <w:rsid w:val="005F609D"/>
    <w:rsid w:val="00602507"/>
    <w:rsid w:val="00613C4E"/>
    <w:rsid w:val="00632D4A"/>
    <w:rsid w:val="006427E1"/>
    <w:rsid w:val="00645004"/>
    <w:rsid w:val="00670515"/>
    <w:rsid w:val="006B0918"/>
    <w:rsid w:val="006C58F2"/>
    <w:rsid w:val="006C6FFE"/>
    <w:rsid w:val="006D52C0"/>
    <w:rsid w:val="0074769A"/>
    <w:rsid w:val="007C4917"/>
    <w:rsid w:val="00837AB8"/>
    <w:rsid w:val="00847507"/>
    <w:rsid w:val="0085118D"/>
    <w:rsid w:val="008B33D8"/>
    <w:rsid w:val="008C23C6"/>
    <w:rsid w:val="008D5D63"/>
    <w:rsid w:val="008D7125"/>
    <w:rsid w:val="008F6A1D"/>
    <w:rsid w:val="00921C41"/>
    <w:rsid w:val="0093087E"/>
    <w:rsid w:val="00971331"/>
    <w:rsid w:val="00985247"/>
    <w:rsid w:val="009B510E"/>
    <w:rsid w:val="009D4A7D"/>
    <w:rsid w:val="009E3D43"/>
    <w:rsid w:val="00A42F2C"/>
    <w:rsid w:val="00AB15DE"/>
    <w:rsid w:val="00AB3C75"/>
    <w:rsid w:val="00AC2E55"/>
    <w:rsid w:val="00AC7E79"/>
    <w:rsid w:val="00AD21FC"/>
    <w:rsid w:val="00AE14F8"/>
    <w:rsid w:val="00B002C6"/>
    <w:rsid w:val="00B22E3B"/>
    <w:rsid w:val="00B2755C"/>
    <w:rsid w:val="00B74419"/>
    <w:rsid w:val="00BB484A"/>
    <w:rsid w:val="00BC6E91"/>
    <w:rsid w:val="00BC70E3"/>
    <w:rsid w:val="00BD75F5"/>
    <w:rsid w:val="00BF295B"/>
    <w:rsid w:val="00C05960"/>
    <w:rsid w:val="00C217D5"/>
    <w:rsid w:val="00C5165A"/>
    <w:rsid w:val="00C56ABC"/>
    <w:rsid w:val="00C610BA"/>
    <w:rsid w:val="00C6123B"/>
    <w:rsid w:val="00C86866"/>
    <w:rsid w:val="00D02FC9"/>
    <w:rsid w:val="00D222B0"/>
    <w:rsid w:val="00D72BA6"/>
    <w:rsid w:val="00DA3A34"/>
    <w:rsid w:val="00DC783B"/>
    <w:rsid w:val="00E22B4A"/>
    <w:rsid w:val="00E4412A"/>
    <w:rsid w:val="00E6772E"/>
    <w:rsid w:val="00ED5AF5"/>
    <w:rsid w:val="00F136D5"/>
    <w:rsid w:val="00F33422"/>
    <w:rsid w:val="00F52199"/>
    <w:rsid w:val="00F5423E"/>
    <w:rsid w:val="00F615DE"/>
    <w:rsid w:val="00FE7BC9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310C"/>
  <w15:chartTrackingRefBased/>
  <w15:docId w15:val="{EB55E8C3-E4B5-4F3F-B183-421FA91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2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37AB8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308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087E"/>
    <w:rPr>
      <w:color w:val="467886" w:themeColor="hyperlink"/>
      <w:u w:val="single"/>
    </w:rPr>
  </w:style>
  <w:style w:type="table" w:styleId="PlainTable3">
    <w:name w:val="Plain Table 3"/>
    <w:basedOn w:val="TableNormal"/>
    <w:uiPriority w:val="99"/>
    <w:rsid w:val="00C6123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5118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ED5C-A0B6-4976-9E14-8F0656990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9</TotalTime>
  <Pages>2</Pages>
  <Words>638</Words>
  <Characters>363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orenzo</dc:creator>
  <cp:keywords/>
  <dc:description/>
  <cp:lastModifiedBy>Alberto De Lorenzo</cp:lastModifiedBy>
  <cp:revision>40</cp:revision>
  <dcterms:created xsi:type="dcterms:W3CDTF">2025-08-09T11:42:00Z</dcterms:created>
  <dcterms:modified xsi:type="dcterms:W3CDTF">2026-05-05T15:14:00Z</dcterms:modified>
</cp:coreProperties>
</file>